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9F6" w:rsidRPr="002E1860" w:rsidRDefault="00EB69F6" w:rsidP="00813943">
      <w:pPr>
        <w:spacing w:line="360" w:lineRule="auto"/>
        <w:jc w:val="both"/>
        <w:rPr>
          <w:rFonts w:ascii="Times New Roman" w:hAnsi="Times New Roman" w:cs="Times New Roman"/>
          <w:sz w:val="24"/>
          <w:szCs w:val="24"/>
        </w:rPr>
      </w:pPr>
      <w:r w:rsidRPr="002E1860">
        <w:rPr>
          <w:rFonts w:ascii="Times New Roman" w:hAnsi="Times New Roman" w:cs="Times New Roman"/>
          <w:b/>
          <w:sz w:val="24"/>
          <w:szCs w:val="24"/>
        </w:rPr>
        <w:t>Table S</w:t>
      </w:r>
      <w:r w:rsidR="00EC40DE" w:rsidRPr="002E1860">
        <w:rPr>
          <w:rFonts w:ascii="Times New Roman" w:hAnsi="Times New Roman" w:cs="Times New Roman"/>
          <w:b/>
          <w:sz w:val="24"/>
          <w:szCs w:val="24"/>
        </w:rPr>
        <w:t>3</w:t>
      </w:r>
      <w:r w:rsidRPr="002E1860">
        <w:rPr>
          <w:rFonts w:ascii="Times New Roman" w:hAnsi="Times New Roman" w:cs="Times New Roman"/>
          <w:b/>
          <w:sz w:val="24"/>
          <w:szCs w:val="24"/>
        </w:rPr>
        <w:t xml:space="preserve">. Average </w:t>
      </w:r>
      <w:r w:rsidR="00AA06F8" w:rsidRPr="002E1860">
        <w:rPr>
          <w:rFonts w:ascii="Times New Roman" w:hAnsi="Times New Roman" w:cs="Times New Roman"/>
          <w:b/>
          <w:sz w:val="24"/>
          <w:szCs w:val="24"/>
        </w:rPr>
        <w:t>protein similarities</w:t>
      </w:r>
      <w:r w:rsidR="00B00145" w:rsidRPr="002E1860">
        <w:rPr>
          <w:rFonts w:ascii="Times New Roman" w:hAnsi="Times New Roman" w:cs="Times New Roman"/>
          <w:b/>
          <w:sz w:val="24"/>
          <w:szCs w:val="24"/>
        </w:rPr>
        <w:t xml:space="preserve"> and </w:t>
      </w:r>
      <w:r w:rsidR="00B00145" w:rsidRPr="002E1860">
        <w:rPr>
          <w:rFonts w:ascii="Times New Roman" w:hAnsi="Times New Roman" w:cs="Times New Roman"/>
          <w:b/>
          <w:i/>
          <w:sz w:val="24"/>
          <w:szCs w:val="24"/>
        </w:rPr>
        <w:t>Ka</w:t>
      </w:r>
      <w:r w:rsidR="00B00145" w:rsidRPr="002E1860">
        <w:rPr>
          <w:rFonts w:ascii="Times New Roman" w:hAnsi="Times New Roman" w:cs="Times New Roman"/>
          <w:b/>
          <w:sz w:val="24"/>
          <w:szCs w:val="24"/>
        </w:rPr>
        <w:t>,</w:t>
      </w:r>
      <w:r w:rsidR="00B00145" w:rsidRPr="002E1860">
        <w:rPr>
          <w:rFonts w:ascii="Times New Roman" w:hAnsi="Times New Roman" w:cs="Times New Roman"/>
          <w:b/>
          <w:i/>
          <w:sz w:val="24"/>
          <w:szCs w:val="24"/>
        </w:rPr>
        <w:t xml:space="preserve"> </w:t>
      </w:r>
      <w:r w:rsidRPr="002E1860">
        <w:rPr>
          <w:rFonts w:ascii="Times New Roman" w:hAnsi="Times New Roman" w:cs="Times New Roman"/>
          <w:b/>
          <w:i/>
          <w:sz w:val="24"/>
          <w:szCs w:val="24"/>
        </w:rPr>
        <w:t>Ks</w:t>
      </w:r>
      <w:r w:rsidRPr="002E1860">
        <w:rPr>
          <w:rFonts w:ascii="Times New Roman" w:hAnsi="Times New Roman" w:cs="Times New Roman"/>
          <w:b/>
          <w:sz w:val="24"/>
          <w:szCs w:val="24"/>
        </w:rPr>
        <w:t xml:space="preserve"> </w:t>
      </w:r>
      <w:r w:rsidR="00B00145" w:rsidRPr="002E1860">
        <w:rPr>
          <w:rFonts w:ascii="Times New Roman" w:hAnsi="Times New Roman" w:cs="Times New Roman"/>
          <w:b/>
          <w:sz w:val="24"/>
          <w:szCs w:val="24"/>
        </w:rPr>
        <w:t xml:space="preserve">values </w:t>
      </w:r>
      <w:r w:rsidR="008E36A3" w:rsidRPr="002E1860">
        <w:rPr>
          <w:rFonts w:ascii="Times New Roman" w:hAnsi="Times New Roman" w:cs="Times New Roman"/>
          <w:b/>
          <w:sz w:val="24"/>
          <w:szCs w:val="24"/>
        </w:rPr>
        <w:t>within CDS regions of</w:t>
      </w:r>
      <w:r w:rsidRPr="002E1860">
        <w:rPr>
          <w:rFonts w:ascii="Times New Roman" w:hAnsi="Times New Roman" w:cs="Times New Roman"/>
          <w:b/>
          <w:sz w:val="24"/>
          <w:szCs w:val="24"/>
        </w:rPr>
        <w:t xml:space="preserve"> </w:t>
      </w:r>
      <w:r w:rsidRPr="002E1860">
        <w:rPr>
          <w:rFonts w:ascii="Times New Roman" w:hAnsi="Times New Roman" w:cs="Times New Roman"/>
          <w:b/>
          <w:i/>
          <w:sz w:val="24"/>
          <w:szCs w:val="24"/>
        </w:rPr>
        <w:t>ER</w:t>
      </w:r>
      <w:r w:rsidR="00B00145" w:rsidRPr="002E1860">
        <w:rPr>
          <w:rFonts w:ascii="Times New Roman" w:hAnsi="Times New Roman" w:cs="Times New Roman"/>
          <w:b/>
          <w:i/>
          <w:sz w:val="24"/>
          <w:szCs w:val="24"/>
        </w:rPr>
        <w:t>s</w:t>
      </w:r>
      <w:r w:rsidRPr="002E1860">
        <w:rPr>
          <w:rFonts w:ascii="Times New Roman" w:hAnsi="Times New Roman" w:cs="Times New Roman"/>
          <w:b/>
          <w:sz w:val="24"/>
          <w:szCs w:val="24"/>
        </w:rPr>
        <w:t xml:space="preserve"> and </w:t>
      </w:r>
      <w:r w:rsidRPr="002E1860">
        <w:rPr>
          <w:rFonts w:ascii="Times New Roman" w:hAnsi="Times New Roman" w:cs="Times New Roman"/>
          <w:b/>
          <w:i/>
          <w:sz w:val="24"/>
          <w:szCs w:val="24"/>
        </w:rPr>
        <w:t>ERL</w:t>
      </w:r>
      <w:r w:rsidR="00B00145" w:rsidRPr="002E1860">
        <w:rPr>
          <w:rFonts w:ascii="Times New Roman" w:hAnsi="Times New Roman" w:cs="Times New Roman"/>
          <w:b/>
          <w:i/>
          <w:sz w:val="24"/>
          <w:szCs w:val="24"/>
        </w:rPr>
        <w:t>s</w:t>
      </w:r>
      <w:r w:rsidRPr="002E1860">
        <w:rPr>
          <w:rFonts w:ascii="Times New Roman" w:hAnsi="Times New Roman" w:cs="Times New Roman"/>
          <w:b/>
          <w:sz w:val="24"/>
          <w:szCs w:val="24"/>
        </w:rPr>
        <w:t xml:space="preserve"> </w:t>
      </w:r>
      <w:r w:rsidR="00CC518D" w:rsidRPr="002E1860">
        <w:rPr>
          <w:rFonts w:ascii="Times New Roman" w:hAnsi="Times New Roman" w:cs="Times New Roman"/>
          <w:b/>
          <w:sz w:val="24"/>
          <w:szCs w:val="24"/>
        </w:rPr>
        <w:t>across all a</w:t>
      </w:r>
      <w:r w:rsidR="00B00145" w:rsidRPr="002E1860">
        <w:rPr>
          <w:rFonts w:ascii="Times New Roman" w:hAnsi="Times New Roman" w:cs="Times New Roman"/>
          <w:b/>
          <w:sz w:val="24"/>
          <w:szCs w:val="24"/>
        </w:rPr>
        <w:t>ngiosperms</w:t>
      </w:r>
      <w:r w:rsidRPr="002E1860">
        <w:rPr>
          <w:rFonts w:ascii="Times New Roman" w:hAnsi="Times New Roman" w:cs="Times New Roman"/>
          <w:b/>
          <w:sz w:val="24"/>
          <w:szCs w:val="24"/>
        </w:rPr>
        <w:t>.</w:t>
      </w:r>
      <w:r w:rsidR="00813943" w:rsidRPr="002E1860">
        <w:rPr>
          <w:rFonts w:ascii="Times New Roman" w:hAnsi="Times New Roman" w:cs="Times New Roman"/>
          <w:b/>
          <w:sz w:val="24"/>
          <w:szCs w:val="24"/>
        </w:rPr>
        <w:t xml:space="preserve"> </w:t>
      </w:r>
      <w:r w:rsidR="00EA3D8C" w:rsidRPr="002E1860">
        <w:rPr>
          <w:rFonts w:ascii="Times New Roman" w:hAnsi="Times New Roman" w:cs="Times New Roman"/>
          <w:sz w:val="24"/>
          <w:szCs w:val="24"/>
        </w:rPr>
        <w:t xml:space="preserve">The protein similarity was defined as “1- divergence (Dxy)”. </w:t>
      </w:r>
      <w:r w:rsidR="00663288" w:rsidRPr="002E1860">
        <w:rPr>
          <w:rFonts w:ascii="Times New Roman" w:hAnsi="Times New Roman" w:cs="Times New Roman"/>
          <w:sz w:val="24"/>
          <w:szCs w:val="24"/>
        </w:rPr>
        <w:t xml:space="preserve">The </w:t>
      </w:r>
      <w:r w:rsidR="00195060" w:rsidRPr="002E1860">
        <w:rPr>
          <w:rFonts w:ascii="Times New Roman" w:hAnsi="Times New Roman" w:cs="Times New Roman"/>
          <w:sz w:val="24"/>
          <w:szCs w:val="24"/>
        </w:rPr>
        <w:t>Dxy was estimated using MEGA 6</w:t>
      </w:r>
      <w:r w:rsidR="006D57BB">
        <w:rPr>
          <w:rFonts w:ascii="Times New Roman" w:hAnsi="Times New Roman" w:cs="Times New Roman"/>
          <w:sz w:val="24"/>
          <w:szCs w:val="24"/>
        </w:rPr>
        <w:t xml:space="preserve"> </w:t>
      </w:r>
      <w:r w:rsidR="006D57BB">
        <w:rPr>
          <w:rFonts w:ascii="Times New Roman" w:hAnsi="Times New Roman" w:cs="Times New Roman"/>
          <w:sz w:val="24"/>
          <w:szCs w:val="24"/>
        </w:rPr>
        <w:fldChar w:fldCharType="begin"/>
      </w:r>
      <w:r w:rsidR="006D57BB">
        <w:rPr>
          <w:rFonts w:ascii="Times New Roman" w:hAnsi="Times New Roman" w:cs="Times New Roman"/>
          <w:sz w:val="24"/>
          <w:szCs w:val="24"/>
        </w:rPr>
        <w:instrText xml:space="preserve"> ADDIN ZOTERO_ITEM CSL_CITATION {"citationID":"FJGN6Rc2","properties":{"formattedCitation":"(Tamura et al., 2013)","plainCitation":"(Tamura et al., 2013)"},"citationItems":[{"id":4105,"uris":["http://zotero.org/users/626442/items/MDEEPU9H"],"uri":["http://zotero.org/users/626442/items/MDEEPU9H"],"itemData":{"id":4105,"type":"article-journal","title":"MEGA6: Molecular Evolutionary Genetics Analysis Version 6.0","container-title":"Molecular Biology and Evolution","page":"2725-2729","volume":"30","issue":"12","source":"mbe.oxfordjournals.org","abstract":"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DOI":"10.1093/molbev/mst197","ISSN":"0737-4038, 1537-1719","note":"PMID: 24132122","shortTitle":"MEGA6","journalAbbreviation":"Mol Biol Evol","language":"en","author":[{"family":"Tamura","given":"Koichiro"},{"family":"Stecher","given":"Glen"},{"family":"Peterson","given":"Daniel"},{"family":"Filipski","given":"Alan"},{"family":"Kumar","given":"Sudhir"}],"issued":{"date-parts":[["2013",12,1]]}}}],"schema":"https://github.com/citation-style-language/schema/raw/master/csl-citation.json"} </w:instrText>
      </w:r>
      <w:r w:rsidR="006D57BB">
        <w:rPr>
          <w:rFonts w:ascii="Times New Roman" w:hAnsi="Times New Roman" w:cs="Times New Roman"/>
          <w:sz w:val="24"/>
          <w:szCs w:val="24"/>
        </w:rPr>
        <w:fldChar w:fldCharType="separate"/>
      </w:r>
      <w:r w:rsidR="006D57BB" w:rsidRPr="006D57BB">
        <w:rPr>
          <w:rFonts w:ascii="Times New Roman" w:hAnsi="Times New Roman" w:cs="Times New Roman"/>
          <w:sz w:val="24"/>
        </w:rPr>
        <w:t>(Tamura et al., 2013)</w:t>
      </w:r>
      <w:r w:rsidR="006D57BB">
        <w:rPr>
          <w:rFonts w:ascii="Times New Roman" w:hAnsi="Times New Roman" w:cs="Times New Roman"/>
          <w:sz w:val="24"/>
          <w:szCs w:val="24"/>
        </w:rPr>
        <w:fldChar w:fldCharType="end"/>
      </w:r>
      <w:r w:rsidR="00195060" w:rsidRPr="002E1860">
        <w:rPr>
          <w:rFonts w:ascii="Times New Roman" w:hAnsi="Times New Roman" w:cs="Times New Roman"/>
          <w:sz w:val="24"/>
          <w:szCs w:val="24"/>
        </w:rPr>
        <w:t xml:space="preserve"> as average of pairwise p-distances. </w:t>
      </w:r>
      <w:r w:rsidR="00195060" w:rsidRPr="002E1860">
        <w:rPr>
          <w:rFonts w:ascii="Times New Roman" w:hAnsi="Times New Roman" w:cs="Times New Roman"/>
          <w:i/>
          <w:sz w:val="24"/>
          <w:szCs w:val="24"/>
        </w:rPr>
        <w:t>Ka</w:t>
      </w:r>
      <w:r w:rsidR="00195060" w:rsidRPr="002E1860">
        <w:rPr>
          <w:rFonts w:ascii="Times New Roman" w:hAnsi="Times New Roman" w:cs="Times New Roman"/>
          <w:sz w:val="24"/>
          <w:szCs w:val="24"/>
        </w:rPr>
        <w:t xml:space="preserve">, </w:t>
      </w:r>
      <w:r w:rsidR="00195060" w:rsidRPr="002E1860">
        <w:rPr>
          <w:rFonts w:ascii="Times New Roman" w:hAnsi="Times New Roman" w:cs="Times New Roman"/>
          <w:i/>
          <w:sz w:val="24"/>
          <w:szCs w:val="24"/>
        </w:rPr>
        <w:t>Ks</w:t>
      </w:r>
      <w:r w:rsidR="00195060" w:rsidRPr="002E1860">
        <w:rPr>
          <w:rFonts w:ascii="Times New Roman" w:hAnsi="Times New Roman" w:cs="Times New Roman"/>
          <w:sz w:val="24"/>
          <w:szCs w:val="24"/>
        </w:rPr>
        <w:t xml:space="preserve"> values were calculated </w:t>
      </w:r>
      <w:r w:rsidR="00B85A30" w:rsidRPr="002E1860">
        <w:rPr>
          <w:rFonts w:ascii="Times New Roman" w:hAnsi="Times New Roman" w:cs="Times New Roman"/>
          <w:sz w:val="24"/>
          <w:szCs w:val="24"/>
        </w:rPr>
        <w:t>from</w:t>
      </w:r>
      <w:r w:rsidR="00195060" w:rsidRPr="002E1860">
        <w:rPr>
          <w:rFonts w:ascii="Times New Roman" w:hAnsi="Times New Roman" w:cs="Times New Roman"/>
          <w:sz w:val="24"/>
          <w:szCs w:val="24"/>
        </w:rPr>
        <w:t xml:space="preserve"> aligned CDS, and the </w:t>
      </w:r>
      <w:r w:rsidR="00663288" w:rsidRPr="002E1860">
        <w:rPr>
          <w:rFonts w:ascii="Times New Roman" w:hAnsi="Times New Roman" w:cs="Times New Roman"/>
          <w:sz w:val="24"/>
          <w:szCs w:val="24"/>
        </w:rPr>
        <w:t>final</w:t>
      </w:r>
      <w:r w:rsidR="00813943" w:rsidRPr="002E1860">
        <w:rPr>
          <w:rFonts w:ascii="Times New Roman" w:hAnsi="Times New Roman" w:cs="Times New Roman"/>
          <w:sz w:val="24"/>
          <w:szCs w:val="24"/>
        </w:rPr>
        <w:t xml:space="preserve"> value was </w:t>
      </w:r>
      <w:r w:rsidR="00B85A30" w:rsidRPr="002E1860">
        <w:rPr>
          <w:rFonts w:ascii="Times New Roman" w:hAnsi="Times New Roman" w:cs="Times New Roman"/>
          <w:sz w:val="24"/>
          <w:szCs w:val="24"/>
        </w:rPr>
        <w:t xml:space="preserve">averaged across all </w:t>
      </w:r>
      <w:r w:rsidR="000C6C64" w:rsidRPr="002E1860">
        <w:rPr>
          <w:rFonts w:ascii="Times New Roman" w:hAnsi="Times New Roman" w:cs="Times New Roman"/>
          <w:sz w:val="24"/>
          <w:szCs w:val="24"/>
        </w:rPr>
        <w:t>pairwise</w:t>
      </w:r>
      <w:r w:rsidR="00813943" w:rsidRPr="002E1860">
        <w:rPr>
          <w:rFonts w:ascii="Times New Roman" w:hAnsi="Times New Roman" w:cs="Times New Roman"/>
          <w:sz w:val="24"/>
          <w:szCs w:val="24"/>
        </w:rPr>
        <w:t xml:space="preserve"> </w:t>
      </w:r>
      <w:r w:rsidR="000C6C64" w:rsidRPr="002E1860">
        <w:rPr>
          <w:rFonts w:ascii="Times New Roman" w:hAnsi="Times New Roman" w:cs="Times New Roman"/>
          <w:sz w:val="24"/>
          <w:szCs w:val="24"/>
        </w:rPr>
        <w:t>compari</w:t>
      </w:r>
      <w:r w:rsidR="00B85A30" w:rsidRPr="002E1860">
        <w:rPr>
          <w:rFonts w:ascii="Times New Roman" w:hAnsi="Times New Roman" w:cs="Times New Roman"/>
          <w:sz w:val="24"/>
          <w:szCs w:val="24"/>
        </w:rPr>
        <w:t>sons</w:t>
      </w:r>
      <w:r w:rsidR="00813943" w:rsidRPr="002E1860">
        <w:rPr>
          <w:rFonts w:ascii="Times New Roman" w:hAnsi="Times New Roman" w:cs="Times New Roman"/>
          <w:sz w:val="24"/>
          <w:szCs w:val="24"/>
        </w:rPr>
        <w:t>.</w:t>
      </w:r>
    </w:p>
    <w:tbl>
      <w:tblPr>
        <w:tblW w:w="0" w:type="auto"/>
        <w:tblCellSpacing w:w="11" w:type="dxa"/>
        <w:tblLook w:val="04A0" w:firstRow="1" w:lastRow="0" w:firstColumn="1" w:lastColumn="0" w:noHBand="0" w:noVBand="1"/>
      </w:tblPr>
      <w:tblGrid>
        <w:gridCol w:w="863"/>
        <w:gridCol w:w="2331"/>
        <w:gridCol w:w="658"/>
        <w:gridCol w:w="658"/>
        <w:gridCol w:w="850"/>
      </w:tblGrid>
      <w:tr w:rsidR="00AA06F8" w:rsidRPr="002E1860" w:rsidTr="006A256E">
        <w:trPr>
          <w:trHeight w:val="300"/>
          <w:tblCellSpacing w:w="11" w:type="dxa"/>
        </w:trPr>
        <w:tc>
          <w:tcPr>
            <w:tcW w:w="0" w:type="auto"/>
            <w:tcBorders>
              <w:top w:val="single" w:sz="4" w:space="0" w:color="auto"/>
              <w:left w:val="nil"/>
              <w:bottom w:val="single" w:sz="4" w:space="0" w:color="auto"/>
              <w:right w:val="nil"/>
            </w:tcBorders>
            <w:shd w:val="clear" w:color="auto" w:fill="auto"/>
            <w:noWrap/>
            <w:vAlign w:val="bottom"/>
            <w:hideMark/>
          </w:tcPr>
          <w:p w:rsidR="00813290" w:rsidRPr="002E1860" w:rsidRDefault="00813290" w:rsidP="00813290">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roup</w:t>
            </w:r>
          </w:p>
        </w:tc>
        <w:tc>
          <w:tcPr>
            <w:tcW w:w="0" w:type="auto"/>
            <w:tcBorders>
              <w:top w:val="single" w:sz="4" w:space="0" w:color="auto"/>
              <w:left w:val="nil"/>
              <w:bottom w:val="single" w:sz="4" w:space="0" w:color="auto"/>
              <w:right w:val="nil"/>
            </w:tcBorders>
            <w:shd w:val="clear" w:color="auto" w:fill="auto"/>
            <w:noWrap/>
            <w:vAlign w:val="center"/>
            <w:hideMark/>
          </w:tcPr>
          <w:p w:rsidR="00813290" w:rsidRPr="002E1860" w:rsidRDefault="00AA06F8" w:rsidP="00AA06F8">
            <w:pPr>
              <w:spacing w:after="0" w:line="240" w:lineRule="auto"/>
              <w:jc w:val="center"/>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 xml:space="preserve">Protein </w:t>
            </w:r>
            <w:r w:rsidR="004F0C23" w:rsidRPr="002E1860">
              <w:rPr>
                <w:rFonts w:ascii="Times New Roman" w:hAnsi="Times New Roman" w:cs="Times New Roman"/>
                <w:sz w:val="24"/>
                <w:szCs w:val="24"/>
              </w:rPr>
              <w:t xml:space="preserve">similarity </w:t>
            </w:r>
            <w:r w:rsidR="0003728E" w:rsidRPr="002E1860">
              <w:rPr>
                <w:rFonts w:ascii="Times New Roman" w:eastAsia="Times New Roman" w:hAnsi="Times New Roman" w:cs="Times New Roman"/>
                <w:color w:val="000000"/>
                <w:sz w:val="24"/>
                <w:szCs w:val="24"/>
              </w:rPr>
              <w:t>(%)</w:t>
            </w:r>
          </w:p>
        </w:tc>
        <w:tc>
          <w:tcPr>
            <w:tcW w:w="0" w:type="auto"/>
            <w:tcBorders>
              <w:top w:val="single" w:sz="4" w:space="0" w:color="auto"/>
              <w:left w:val="nil"/>
              <w:bottom w:val="single" w:sz="4" w:space="0" w:color="auto"/>
              <w:right w:val="nil"/>
            </w:tcBorders>
            <w:shd w:val="clear" w:color="auto" w:fill="auto"/>
            <w:noWrap/>
            <w:vAlign w:val="center"/>
            <w:hideMark/>
          </w:tcPr>
          <w:p w:rsidR="00813290" w:rsidRPr="002E1860" w:rsidRDefault="00813290" w:rsidP="006A256E">
            <w:pPr>
              <w:spacing w:after="0" w:line="240" w:lineRule="auto"/>
              <w:jc w:val="center"/>
              <w:rPr>
                <w:rFonts w:ascii="Times New Roman" w:hAnsi="Times New Roman" w:cs="Times New Roman"/>
                <w:i/>
                <w:color w:val="000000"/>
                <w:sz w:val="24"/>
                <w:szCs w:val="24"/>
              </w:rPr>
            </w:pPr>
            <w:r w:rsidRPr="002E1860">
              <w:rPr>
                <w:rFonts w:ascii="Times New Roman" w:hAnsi="Times New Roman" w:cs="Times New Roman"/>
                <w:i/>
                <w:color w:val="000000"/>
                <w:sz w:val="24"/>
                <w:szCs w:val="24"/>
              </w:rPr>
              <w:t>Ka</w:t>
            </w:r>
          </w:p>
        </w:tc>
        <w:tc>
          <w:tcPr>
            <w:tcW w:w="0" w:type="auto"/>
            <w:tcBorders>
              <w:top w:val="single" w:sz="4" w:space="0" w:color="auto"/>
              <w:left w:val="nil"/>
              <w:bottom w:val="single" w:sz="4" w:space="0" w:color="auto"/>
              <w:right w:val="nil"/>
            </w:tcBorders>
            <w:shd w:val="clear" w:color="auto" w:fill="auto"/>
            <w:noWrap/>
            <w:vAlign w:val="center"/>
            <w:hideMark/>
          </w:tcPr>
          <w:p w:rsidR="00813290" w:rsidRPr="002E1860" w:rsidRDefault="00813290" w:rsidP="006A256E">
            <w:pPr>
              <w:spacing w:after="0" w:line="240" w:lineRule="auto"/>
              <w:jc w:val="center"/>
              <w:rPr>
                <w:rFonts w:ascii="Times New Roman" w:hAnsi="Times New Roman" w:cs="Times New Roman"/>
                <w:i/>
                <w:color w:val="000000"/>
                <w:sz w:val="24"/>
                <w:szCs w:val="24"/>
              </w:rPr>
            </w:pPr>
            <w:r w:rsidRPr="002E1860">
              <w:rPr>
                <w:rFonts w:ascii="Times New Roman" w:hAnsi="Times New Roman" w:cs="Times New Roman"/>
                <w:i/>
                <w:color w:val="000000"/>
                <w:sz w:val="24"/>
                <w:szCs w:val="24"/>
              </w:rPr>
              <w:t>Ks</w:t>
            </w:r>
          </w:p>
        </w:tc>
        <w:tc>
          <w:tcPr>
            <w:tcW w:w="0" w:type="auto"/>
            <w:tcBorders>
              <w:top w:val="single" w:sz="4" w:space="0" w:color="auto"/>
              <w:left w:val="nil"/>
              <w:bottom w:val="single" w:sz="4" w:space="0" w:color="auto"/>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Ka/Ks</w:t>
            </w:r>
          </w:p>
        </w:tc>
      </w:tr>
      <w:tr w:rsidR="00AA06F8" w:rsidRPr="002E1860" w:rsidTr="006A256E">
        <w:trPr>
          <w:trHeight w:val="300"/>
          <w:tblCellSpacing w:w="11" w:type="dxa"/>
        </w:trPr>
        <w:tc>
          <w:tcPr>
            <w:tcW w:w="0" w:type="auto"/>
            <w:tcBorders>
              <w:top w:val="nil"/>
              <w:left w:val="nil"/>
              <w:bottom w:val="nil"/>
              <w:right w:val="nil"/>
            </w:tcBorders>
            <w:shd w:val="clear" w:color="auto" w:fill="auto"/>
            <w:noWrap/>
            <w:vAlign w:val="bottom"/>
            <w:hideMark/>
          </w:tcPr>
          <w:p w:rsidR="00813290" w:rsidRPr="002E1860" w:rsidRDefault="00813290" w:rsidP="00813290">
            <w:pPr>
              <w:spacing w:after="0" w:line="240" w:lineRule="auto"/>
              <w:rPr>
                <w:rFonts w:ascii="Times New Roman" w:eastAsia="宋体" w:hAnsi="Times New Roman" w:cs="Times New Roman"/>
                <w:i/>
                <w:color w:val="000000"/>
                <w:sz w:val="24"/>
                <w:szCs w:val="24"/>
              </w:rPr>
            </w:pPr>
            <w:r w:rsidRPr="002E1860">
              <w:rPr>
                <w:rFonts w:ascii="Times New Roman" w:eastAsia="宋体" w:hAnsi="Times New Roman" w:cs="Times New Roman"/>
                <w:i/>
                <w:color w:val="000000"/>
                <w:sz w:val="24"/>
                <w:szCs w:val="24"/>
              </w:rPr>
              <w:t>ERs</w:t>
            </w:r>
          </w:p>
        </w:tc>
        <w:tc>
          <w:tcPr>
            <w:tcW w:w="0" w:type="auto"/>
            <w:tcBorders>
              <w:top w:val="nil"/>
              <w:left w:val="nil"/>
              <w:bottom w:val="nil"/>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8</w:t>
            </w:r>
            <w:r w:rsidR="0003728E" w:rsidRPr="002E1860">
              <w:rPr>
                <w:rFonts w:ascii="Times New Roman" w:eastAsia="宋体" w:hAnsi="Times New Roman" w:cs="Times New Roman"/>
                <w:color w:val="000000"/>
                <w:sz w:val="24"/>
                <w:szCs w:val="24"/>
              </w:rPr>
              <w:t>.</w:t>
            </w:r>
            <w:r w:rsidRPr="002E1860">
              <w:rPr>
                <w:rFonts w:ascii="Times New Roman" w:eastAsia="宋体" w:hAnsi="Times New Roman" w:cs="Times New Roman"/>
                <w:color w:val="000000"/>
                <w:sz w:val="24"/>
                <w:szCs w:val="24"/>
              </w:rPr>
              <w:t>0</w:t>
            </w:r>
          </w:p>
        </w:tc>
        <w:tc>
          <w:tcPr>
            <w:tcW w:w="0" w:type="auto"/>
            <w:tcBorders>
              <w:top w:val="nil"/>
              <w:left w:val="nil"/>
              <w:bottom w:val="nil"/>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0.12</w:t>
            </w:r>
          </w:p>
        </w:tc>
        <w:tc>
          <w:tcPr>
            <w:tcW w:w="0" w:type="auto"/>
            <w:tcBorders>
              <w:top w:val="nil"/>
              <w:left w:val="nil"/>
              <w:bottom w:val="nil"/>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88</w:t>
            </w:r>
          </w:p>
        </w:tc>
        <w:tc>
          <w:tcPr>
            <w:tcW w:w="0" w:type="auto"/>
            <w:tcBorders>
              <w:top w:val="nil"/>
              <w:left w:val="nil"/>
              <w:bottom w:val="nil"/>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0.074</w:t>
            </w:r>
          </w:p>
        </w:tc>
      </w:tr>
      <w:tr w:rsidR="00AA06F8" w:rsidRPr="002E1860" w:rsidTr="006A256E">
        <w:trPr>
          <w:trHeight w:val="300"/>
          <w:tblCellSpacing w:w="11" w:type="dxa"/>
        </w:trPr>
        <w:tc>
          <w:tcPr>
            <w:tcW w:w="0" w:type="auto"/>
            <w:tcBorders>
              <w:top w:val="nil"/>
              <w:left w:val="nil"/>
              <w:bottom w:val="single" w:sz="4" w:space="0" w:color="auto"/>
              <w:right w:val="nil"/>
            </w:tcBorders>
            <w:shd w:val="clear" w:color="auto" w:fill="auto"/>
            <w:noWrap/>
            <w:vAlign w:val="bottom"/>
            <w:hideMark/>
          </w:tcPr>
          <w:p w:rsidR="00813290" w:rsidRPr="002E1860" w:rsidRDefault="00813290" w:rsidP="00813290">
            <w:pPr>
              <w:spacing w:after="0" w:line="240" w:lineRule="auto"/>
              <w:rPr>
                <w:rFonts w:ascii="Times New Roman" w:eastAsia="宋体" w:hAnsi="Times New Roman" w:cs="Times New Roman"/>
                <w:i/>
                <w:color w:val="000000"/>
                <w:sz w:val="24"/>
                <w:szCs w:val="24"/>
              </w:rPr>
            </w:pPr>
            <w:r w:rsidRPr="002E1860">
              <w:rPr>
                <w:rFonts w:ascii="Times New Roman" w:eastAsia="宋体" w:hAnsi="Times New Roman" w:cs="Times New Roman"/>
                <w:i/>
                <w:color w:val="000000"/>
                <w:sz w:val="24"/>
                <w:szCs w:val="24"/>
              </w:rPr>
              <w:t>ERLs</w:t>
            </w:r>
          </w:p>
        </w:tc>
        <w:tc>
          <w:tcPr>
            <w:tcW w:w="0" w:type="auto"/>
            <w:tcBorders>
              <w:top w:val="nil"/>
              <w:left w:val="nil"/>
              <w:bottom w:val="single" w:sz="4" w:space="0" w:color="auto"/>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6</w:t>
            </w:r>
            <w:r w:rsidR="0003728E" w:rsidRPr="002E1860">
              <w:rPr>
                <w:rFonts w:ascii="Times New Roman" w:eastAsia="宋体" w:hAnsi="Times New Roman" w:cs="Times New Roman"/>
                <w:color w:val="000000"/>
                <w:sz w:val="24"/>
                <w:szCs w:val="24"/>
              </w:rPr>
              <w:t>.</w:t>
            </w:r>
            <w:r w:rsidRPr="002E1860">
              <w:rPr>
                <w:rFonts w:ascii="Times New Roman" w:eastAsia="宋体" w:hAnsi="Times New Roman" w:cs="Times New Roman"/>
                <w:color w:val="000000"/>
                <w:sz w:val="24"/>
                <w:szCs w:val="24"/>
              </w:rPr>
              <w:t>3</w:t>
            </w:r>
          </w:p>
        </w:tc>
        <w:tc>
          <w:tcPr>
            <w:tcW w:w="0" w:type="auto"/>
            <w:tcBorders>
              <w:top w:val="nil"/>
              <w:left w:val="nil"/>
              <w:bottom w:val="single" w:sz="4" w:space="0" w:color="auto"/>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0.14</w:t>
            </w:r>
          </w:p>
        </w:tc>
        <w:tc>
          <w:tcPr>
            <w:tcW w:w="0" w:type="auto"/>
            <w:tcBorders>
              <w:top w:val="nil"/>
              <w:left w:val="nil"/>
              <w:bottom w:val="single" w:sz="4" w:space="0" w:color="auto"/>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09</w:t>
            </w:r>
          </w:p>
        </w:tc>
        <w:tc>
          <w:tcPr>
            <w:tcW w:w="0" w:type="auto"/>
            <w:tcBorders>
              <w:top w:val="nil"/>
              <w:left w:val="nil"/>
              <w:bottom w:val="single" w:sz="4" w:space="0" w:color="auto"/>
              <w:right w:val="nil"/>
            </w:tcBorders>
            <w:shd w:val="clear" w:color="auto" w:fill="auto"/>
            <w:noWrap/>
            <w:vAlign w:val="center"/>
            <w:hideMark/>
          </w:tcPr>
          <w:p w:rsidR="00813290" w:rsidRPr="002E1860" w:rsidRDefault="00813290" w:rsidP="006A256E">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0.079</w:t>
            </w:r>
          </w:p>
        </w:tc>
      </w:tr>
    </w:tbl>
    <w:p w:rsidR="00FA61C8" w:rsidRDefault="00FA61C8" w:rsidP="00C87D2E">
      <w:pPr>
        <w:rPr>
          <w:rFonts w:ascii="Times New Roman" w:hAnsi="Times New Roman" w:cs="Times New Roman"/>
          <w:sz w:val="24"/>
          <w:szCs w:val="24"/>
        </w:rPr>
      </w:pPr>
    </w:p>
    <w:p w:rsidR="00C87D2E" w:rsidRDefault="00C87D2E" w:rsidP="00C87D2E">
      <w:pPr>
        <w:rPr>
          <w:rFonts w:ascii="Times New Roman" w:hAnsi="Times New Roman" w:cs="Times New Roman"/>
          <w:sz w:val="24"/>
          <w:szCs w:val="24"/>
        </w:rPr>
      </w:pPr>
    </w:p>
    <w:p w:rsidR="00C87D2E" w:rsidRPr="002E1860" w:rsidRDefault="00C87D2E" w:rsidP="00C87D2E">
      <w:pPr>
        <w:rPr>
          <w:rFonts w:ascii="Times New Roman" w:hAnsi="Times New Roman" w:cs="Times New Roman"/>
          <w:b/>
          <w:sz w:val="24"/>
          <w:szCs w:val="24"/>
        </w:rPr>
      </w:pPr>
      <w:r w:rsidRPr="002E1860">
        <w:rPr>
          <w:rFonts w:ascii="Times New Roman" w:hAnsi="Times New Roman" w:cs="Times New Roman" w:hint="eastAsia"/>
          <w:b/>
          <w:sz w:val="24"/>
          <w:szCs w:val="24"/>
        </w:rPr>
        <w:t>References</w:t>
      </w:r>
    </w:p>
    <w:p w:rsidR="006D57BB" w:rsidRPr="006D57BB" w:rsidRDefault="006D57BB" w:rsidP="006D57BB">
      <w:pPr>
        <w:pStyle w:val="aa"/>
        <w:jc w:val="both"/>
        <w:rPr>
          <w:rFonts w:ascii="Times New Roman" w:hAnsi="Times New Roman" w:cs="Times New Roman"/>
          <w:sz w:val="24"/>
        </w:rPr>
      </w:pPr>
      <w:r>
        <w:fldChar w:fldCharType="begin"/>
      </w:r>
      <w:r>
        <w:instrText xml:space="preserve"> ADDIN ZOTERO_BIBL {"custom":[]} CSL_BIBLIOGRAPHY </w:instrText>
      </w:r>
      <w:r>
        <w:fldChar w:fldCharType="separate"/>
      </w:r>
      <w:r w:rsidRPr="006D57BB">
        <w:rPr>
          <w:rFonts w:ascii="Times New Roman" w:hAnsi="Times New Roman" w:cs="Times New Roman"/>
          <w:sz w:val="24"/>
        </w:rPr>
        <w:t xml:space="preserve">Tamura, K., Stecher, G., Peterson, D., Filipski, A., and Kumar, S. (2013). MEGA6: Molecular Evolutionary Genetics Analysis Version 6.0. </w:t>
      </w:r>
      <w:r w:rsidRPr="006D57BB">
        <w:rPr>
          <w:rFonts w:ascii="Times New Roman" w:hAnsi="Times New Roman" w:cs="Times New Roman"/>
          <w:i/>
          <w:iCs/>
          <w:sz w:val="24"/>
        </w:rPr>
        <w:t>Mol. Biol. Evol.</w:t>
      </w:r>
      <w:r w:rsidRPr="006D57BB">
        <w:rPr>
          <w:rFonts w:ascii="Times New Roman" w:hAnsi="Times New Roman" w:cs="Times New Roman"/>
          <w:sz w:val="24"/>
        </w:rPr>
        <w:t xml:space="preserve"> 30, 2725–2729. doi:10.1093/molbev/mst197.</w:t>
      </w:r>
    </w:p>
    <w:p w:rsidR="00C87D2E" w:rsidRPr="002E1860" w:rsidRDefault="006D57BB" w:rsidP="006D57BB">
      <w:pPr>
        <w:jc w:val="both"/>
        <w:rPr>
          <w:rFonts w:ascii="Times New Roman" w:hAnsi="Times New Roman" w:cs="Times New Roman" w:hint="eastAsia"/>
          <w:sz w:val="24"/>
          <w:szCs w:val="24"/>
        </w:rPr>
      </w:pPr>
      <w:r>
        <w:rPr>
          <w:rFonts w:ascii="Times New Roman" w:hAnsi="Times New Roman" w:cs="Times New Roman"/>
          <w:sz w:val="24"/>
          <w:szCs w:val="24"/>
        </w:rPr>
        <w:fldChar w:fldCharType="end"/>
      </w:r>
      <w:bookmarkStart w:id="0" w:name="_GoBack"/>
      <w:bookmarkEnd w:id="0"/>
    </w:p>
    <w:sectPr w:rsidR="00C87D2E" w:rsidRPr="002E1860" w:rsidSect="00075D5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098E" w:rsidRDefault="0066098E" w:rsidP="00002C61">
      <w:pPr>
        <w:spacing w:after="0" w:line="240" w:lineRule="auto"/>
      </w:pPr>
      <w:r>
        <w:separator/>
      </w:r>
    </w:p>
  </w:endnote>
  <w:endnote w:type="continuationSeparator" w:id="0">
    <w:p w:rsidR="0066098E" w:rsidRDefault="0066098E" w:rsidP="00002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098E" w:rsidRDefault="0066098E" w:rsidP="00002C61">
      <w:pPr>
        <w:spacing w:after="0" w:line="240" w:lineRule="auto"/>
      </w:pPr>
      <w:r>
        <w:separator/>
      </w:r>
    </w:p>
  </w:footnote>
  <w:footnote w:type="continuationSeparator" w:id="0">
    <w:p w:rsidR="0066098E" w:rsidRDefault="0066098E" w:rsidP="00002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E3B"/>
    <w:rsid w:val="00000DAF"/>
    <w:rsid w:val="00002C61"/>
    <w:rsid w:val="0000737E"/>
    <w:rsid w:val="000101F4"/>
    <w:rsid w:val="00011288"/>
    <w:rsid w:val="000153CD"/>
    <w:rsid w:val="00023F1C"/>
    <w:rsid w:val="00027ECA"/>
    <w:rsid w:val="0003728E"/>
    <w:rsid w:val="000406DF"/>
    <w:rsid w:val="0004392F"/>
    <w:rsid w:val="00044551"/>
    <w:rsid w:val="00045EEB"/>
    <w:rsid w:val="0005183C"/>
    <w:rsid w:val="00057ECB"/>
    <w:rsid w:val="000605AC"/>
    <w:rsid w:val="00061ED6"/>
    <w:rsid w:val="000660B3"/>
    <w:rsid w:val="00071C62"/>
    <w:rsid w:val="000720B6"/>
    <w:rsid w:val="0007399E"/>
    <w:rsid w:val="00073B3A"/>
    <w:rsid w:val="00075D5E"/>
    <w:rsid w:val="00076ED3"/>
    <w:rsid w:val="00080956"/>
    <w:rsid w:val="00080DB6"/>
    <w:rsid w:val="00081428"/>
    <w:rsid w:val="00083D1F"/>
    <w:rsid w:val="00085E9D"/>
    <w:rsid w:val="00090BDC"/>
    <w:rsid w:val="00094A45"/>
    <w:rsid w:val="000A3CAE"/>
    <w:rsid w:val="000B0C8B"/>
    <w:rsid w:val="000B29E8"/>
    <w:rsid w:val="000B44AB"/>
    <w:rsid w:val="000C19FE"/>
    <w:rsid w:val="000C30BB"/>
    <w:rsid w:val="000C6C64"/>
    <w:rsid w:val="000E093E"/>
    <w:rsid w:val="000E7AB5"/>
    <w:rsid w:val="001009B1"/>
    <w:rsid w:val="00102096"/>
    <w:rsid w:val="00102A5D"/>
    <w:rsid w:val="0010336E"/>
    <w:rsid w:val="00104039"/>
    <w:rsid w:val="0011280C"/>
    <w:rsid w:val="001128EB"/>
    <w:rsid w:val="001137AB"/>
    <w:rsid w:val="001137BF"/>
    <w:rsid w:val="00116FC7"/>
    <w:rsid w:val="00117326"/>
    <w:rsid w:val="0012460E"/>
    <w:rsid w:val="00130693"/>
    <w:rsid w:val="00142535"/>
    <w:rsid w:val="001429F0"/>
    <w:rsid w:val="001436C1"/>
    <w:rsid w:val="00144F71"/>
    <w:rsid w:val="001556FA"/>
    <w:rsid w:val="0015757E"/>
    <w:rsid w:val="00163204"/>
    <w:rsid w:val="0016617A"/>
    <w:rsid w:val="00172D8A"/>
    <w:rsid w:val="00181EAF"/>
    <w:rsid w:val="00187246"/>
    <w:rsid w:val="00193E73"/>
    <w:rsid w:val="00194BD6"/>
    <w:rsid w:val="00194FEE"/>
    <w:rsid w:val="00195060"/>
    <w:rsid w:val="00195BFC"/>
    <w:rsid w:val="00195F69"/>
    <w:rsid w:val="001960AC"/>
    <w:rsid w:val="00196244"/>
    <w:rsid w:val="0019626C"/>
    <w:rsid w:val="001B0216"/>
    <w:rsid w:val="001B49E7"/>
    <w:rsid w:val="001C2200"/>
    <w:rsid w:val="001D3AAC"/>
    <w:rsid w:val="001E03D2"/>
    <w:rsid w:val="002158E2"/>
    <w:rsid w:val="002178E8"/>
    <w:rsid w:val="00217CC9"/>
    <w:rsid w:val="00220342"/>
    <w:rsid w:val="00220540"/>
    <w:rsid w:val="002261F0"/>
    <w:rsid w:val="00233937"/>
    <w:rsid w:val="00246F7D"/>
    <w:rsid w:val="0025032D"/>
    <w:rsid w:val="00254A59"/>
    <w:rsid w:val="00257463"/>
    <w:rsid w:val="002627AB"/>
    <w:rsid w:val="002632B4"/>
    <w:rsid w:val="002669D9"/>
    <w:rsid w:val="002828BB"/>
    <w:rsid w:val="00287689"/>
    <w:rsid w:val="00292FB0"/>
    <w:rsid w:val="002A06BC"/>
    <w:rsid w:val="002A4046"/>
    <w:rsid w:val="002A5D1F"/>
    <w:rsid w:val="002A68D3"/>
    <w:rsid w:val="002A751A"/>
    <w:rsid w:val="002B23BC"/>
    <w:rsid w:val="002B2F48"/>
    <w:rsid w:val="002B3BCC"/>
    <w:rsid w:val="002B6314"/>
    <w:rsid w:val="002B6B77"/>
    <w:rsid w:val="002C38D0"/>
    <w:rsid w:val="002C45BE"/>
    <w:rsid w:val="002C6ED8"/>
    <w:rsid w:val="002E1860"/>
    <w:rsid w:val="002E2798"/>
    <w:rsid w:val="002F4773"/>
    <w:rsid w:val="0030499C"/>
    <w:rsid w:val="003066CF"/>
    <w:rsid w:val="003078F7"/>
    <w:rsid w:val="00323444"/>
    <w:rsid w:val="003349E6"/>
    <w:rsid w:val="0034489F"/>
    <w:rsid w:val="00345A07"/>
    <w:rsid w:val="00346128"/>
    <w:rsid w:val="00355FA6"/>
    <w:rsid w:val="00356CE3"/>
    <w:rsid w:val="00363FD6"/>
    <w:rsid w:val="00366E99"/>
    <w:rsid w:val="00367B70"/>
    <w:rsid w:val="003756E2"/>
    <w:rsid w:val="003769D2"/>
    <w:rsid w:val="003776A6"/>
    <w:rsid w:val="003862A6"/>
    <w:rsid w:val="003917DA"/>
    <w:rsid w:val="003A1094"/>
    <w:rsid w:val="003A1D46"/>
    <w:rsid w:val="003A7CC4"/>
    <w:rsid w:val="003B6CDA"/>
    <w:rsid w:val="003C0981"/>
    <w:rsid w:val="003C162C"/>
    <w:rsid w:val="003D53F7"/>
    <w:rsid w:val="003E0F4F"/>
    <w:rsid w:val="003E2E05"/>
    <w:rsid w:val="003E6890"/>
    <w:rsid w:val="003F189C"/>
    <w:rsid w:val="0040256E"/>
    <w:rsid w:val="00412ABA"/>
    <w:rsid w:val="00420FFC"/>
    <w:rsid w:val="00421925"/>
    <w:rsid w:val="00421A83"/>
    <w:rsid w:val="00432AE9"/>
    <w:rsid w:val="00432E05"/>
    <w:rsid w:val="004408AE"/>
    <w:rsid w:val="0044183D"/>
    <w:rsid w:val="0044552A"/>
    <w:rsid w:val="00446965"/>
    <w:rsid w:val="004521A2"/>
    <w:rsid w:val="0046667B"/>
    <w:rsid w:val="0047013B"/>
    <w:rsid w:val="004802AA"/>
    <w:rsid w:val="0048296C"/>
    <w:rsid w:val="00486E87"/>
    <w:rsid w:val="0048744D"/>
    <w:rsid w:val="0049484D"/>
    <w:rsid w:val="004A0D06"/>
    <w:rsid w:val="004B7126"/>
    <w:rsid w:val="004C00FA"/>
    <w:rsid w:val="004C11DF"/>
    <w:rsid w:val="004C1DFA"/>
    <w:rsid w:val="004C23F7"/>
    <w:rsid w:val="004C388A"/>
    <w:rsid w:val="004C52F4"/>
    <w:rsid w:val="004C63EF"/>
    <w:rsid w:val="004D0885"/>
    <w:rsid w:val="004D213B"/>
    <w:rsid w:val="004D6FAB"/>
    <w:rsid w:val="004D71CF"/>
    <w:rsid w:val="004D7FED"/>
    <w:rsid w:val="004E5743"/>
    <w:rsid w:val="004F0C23"/>
    <w:rsid w:val="004F1C06"/>
    <w:rsid w:val="004F2F55"/>
    <w:rsid w:val="00512FF4"/>
    <w:rsid w:val="00513CCF"/>
    <w:rsid w:val="00514D33"/>
    <w:rsid w:val="00516099"/>
    <w:rsid w:val="00525FAC"/>
    <w:rsid w:val="005270D4"/>
    <w:rsid w:val="005322A7"/>
    <w:rsid w:val="005349F0"/>
    <w:rsid w:val="00542713"/>
    <w:rsid w:val="00546D44"/>
    <w:rsid w:val="0054798D"/>
    <w:rsid w:val="0055025E"/>
    <w:rsid w:val="00550BD1"/>
    <w:rsid w:val="005544F0"/>
    <w:rsid w:val="00556B33"/>
    <w:rsid w:val="00557789"/>
    <w:rsid w:val="00557D39"/>
    <w:rsid w:val="00562410"/>
    <w:rsid w:val="00567C14"/>
    <w:rsid w:val="00575FAA"/>
    <w:rsid w:val="005762A4"/>
    <w:rsid w:val="00577120"/>
    <w:rsid w:val="00577AD1"/>
    <w:rsid w:val="00580A54"/>
    <w:rsid w:val="00586B3B"/>
    <w:rsid w:val="005918F7"/>
    <w:rsid w:val="005948A5"/>
    <w:rsid w:val="00595A1A"/>
    <w:rsid w:val="005A1193"/>
    <w:rsid w:val="005B0384"/>
    <w:rsid w:val="005B6D8C"/>
    <w:rsid w:val="005C086A"/>
    <w:rsid w:val="005C2B9D"/>
    <w:rsid w:val="005C70C3"/>
    <w:rsid w:val="005D26F0"/>
    <w:rsid w:val="005D7E1D"/>
    <w:rsid w:val="005E0473"/>
    <w:rsid w:val="005E2641"/>
    <w:rsid w:val="005F4085"/>
    <w:rsid w:val="005F5751"/>
    <w:rsid w:val="005F58FE"/>
    <w:rsid w:val="005F59FE"/>
    <w:rsid w:val="006040ED"/>
    <w:rsid w:val="00607E87"/>
    <w:rsid w:val="00611A65"/>
    <w:rsid w:val="00611C98"/>
    <w:rsid w:val="006142C8"/>
    <w:rsid w:val="006174AC"/>
    <w:rsid w:val="006174CD"/>
    <w:rsid w:val="006278EE"/>
    <w:rsid w:val="00633480"/>
    <w:rsid w:val="0064242C"/>
    <w:rsid w:val="006473EA"/>
    <w:rsid w:val="00656AA8"/>
    <w:rsid w:val="0066098E"/>
    <w:rsid w:val="006614D8"/>
    <w:rsid w:val="00662CE6"/>
    <w:rsid w:val="00663288"/>
    <w:rsid w:val="00666182"/>
    <w:rsid w:val="00672E25"/>
    <w:rsid w:val="006741DD"/>
    <w:rsid w:val="00675668"/>
    <w:rsid w:val="00675DDF"/>
    <w:rsid w:val="00684F2D"/>
    <w:rsid w:val="006908C4"/>
    <w:rsid w:val="006930E6"/>
    <w:rsid w:val="00693C45"/>
    <w:rsid w:val="006940E6"/>
    <w:rsid w:val="006A1AF9"/>
    <w:rsid w:val="006A256E"/>
    <w:rsid w:val="006A61F0"/>
    <w:rsid w:val="006B167A"/>
    <w:rsid w:val="006B2B45"/>
    <w:rsid w:val="006B555E"/>
    <w:rsid w:val="006C07A4"/>
    <w:rsid w:val="006C323D"/>
    <w:rsid w:val="006C54EE"/>
    <w:rsid w:val="006D02B7"/>
    <w:rsid w:val="006D57BB"/>
    <w:rsid w:val="006E4CA4"/>
    <w:rsid w:val="007001EA"/>
    <w:rsid w:val="0071585F"/>
    <w:rsid w:val="00720963"/>
    <w:rsid w:val="007260F0"/>
    <w:rsid w:val="00730989"/>
    <w:rsid w:val="00731741"/>
    <w:rsid w:val="00742BF2"/>
    <w:rsid w:val="00745839"/>
    <w:rsid w:val="0075334A"/>
    <w:rsid w:val="00755A20"/>
    <w:rsid w:val="00755D28"/>
    <w:rsid w:val="0077017E"/>
    <w:rsid w:val="00770312"/>
    <w:rsid w:val="00773086"/>
    <w:rsid w:val="007737DC"/>
    <w:rsid w:val="00776E1C"/>
    <w:rsid w:val="0078104E"/>
    <w:rsid w:val="00782E1A"/>
    <w:rsid w:val="007865B7"/>
    <w:rsid w:val="00787B5A"/>
    <w:rsid w:val="0079090A"/>
    <w:rsid w:val="00792482"/>
    <w:rsid w:val="007947FA"/>
    <w:rsid w:val="007B351C"/>
    <w:rsid w:val="007C0093"/>
    <w:rsid w:val="007C3654"/>
    <w:rsid w:val="007E0A85"/>
    <w:rsid w:val="007E501B"/>
    <w:rsid w:val="007E7FB3"/>
    <w:rsid w:val="007F79B1"/>
    <w:rsid w:val="00800F56"/>
    <w:rsid w:val="008028E6"/>
    <w:rsid w:val="00806D07"/>
    <w:rsid w:val="008072F9"/>
    <w:rsid w:val="00812525"/>
    <w:rsid w:val="00812E7F"/>
    <w:rsid w:val="00813290"/>
    <w:rsid w:val="00813943"/>
    <w:rsid w:val="00817DB1"/>
    <w:rsid w:val="00817FCB"/>
    <w:rsid w:val="00820F7A"/>
    <w:rsid w:val="0082177E"/>
    <w:rsid w:val="00822564"/>
    <w:rsid w:val="008241A3"/>
    <w:rsid w:val="00832AFE"/>
    <w:rsid w:val="00832D37"/>
    <w:rsid w:val="00833BD2"/>
    <w:rsid w:val="00841DBA"/>
    <w:rsid w:val="00851589"/>
    <w:rsid w:val="00860EF8"/>
    <w:rsid w:val="008622F7"/>
    <w:rsid w:val="00866817"/>
    <w:rsid w:val="00872330"/>
    <w:rsid w:val="00882F9F"/>
    <w:rsid w:val="00884DC5"/>
    <w:rsid w:val="0088568A"/>
    <w:rsid w:val="008907E9"/>
    <w:rsid w:val="00891548"/>
    <w:rsid w:val="008A086C"/>
    <w:rsid w:val="008A0AEB"/>
    <w:rsid w:val="008A1083"/>
    <w:rsid w:val="008A23D9"/>
    <w:rsid w:val="008A2F17"/>
    <w:rsid w:val="008B0446"/>
    <w:rsid w:val="008B38D6"/>
    <w:rsid w:val="008B7E6E"/>
    <w:rsid w:val="008C1A72"/>
    <w:rsid w:val="008D55E4"/>
    <w:rsid w:val="008E36A3"/>
    <w:rsid w:val="008F4811"/>
    <w:rsid w:val="0090089B"/>
    <w:rsid w:val="00907C85"/>
    <w:rsid w:val="00937C27"/>
    <w:rsid w:val="00941156"/>
    <w:rsid w:val="0094244C"/>
    <w:rsid w:val="00942843"/>
    <w:rsid w:val="00947322"/>
    <w:rsid w:val="00952BDD"/>
    <w:rsid w:val="00953E1A"/>
    <w:rsid w:val="009559C7"/>
    <w:rsid w:val="00971D88"/>
    <w:rsid w:val="00980916"/>
    <w:rsid w:val="0098223C"/>
    <w:rsid w:val="009845D7"/>
    <w:rsid w:val="0099245E"/>
    <w:rsid w:val="0099499F"/>
    <w:rsid w:val="00994BE7"/>
    <w:rsid w:val="009A0BAE"/>
    <w:rsid w:val="009A4C4D"/>
    <w:rsid w:val="009A60F9"/>
    <w:rsid w:val="009B33C5"/>
    <w:rsid w:val="009B6E4D"/>
    <w:rsid w:val="009B7A3E"/>
    <w:rsid w:val="009C4719"/>
    <w:rsid w:val="009D35D6"/>
    <w:rsid w:val="009E37D9"/>
    <w:rsid w:val="009E4355"/>
    <w:rsid w:val="009F02AA"/>
    <w:rsid w:val="009F0F3E"/>
    <w:rsid w:val="009F7978"/>
    <w:rsid w:val="009F7DD7"/>
    <w:rsid w:val="00A012D7"/>
    <w:rsid w:val="00A1039D"/>
    <w:rsid w:val="00A13903"/>
    <w:rsid w:val="00A22FAA"/>
    <w:rsid w:val="00A25E1C"/>
    <w:rsid w:val="00A30AD1"/>
    <w:rsid w:val="00A360F9"/>
    <w:rsid w:val="00A47AF3"/>
    <w:rsid w:val="00A51F43"/>
    <w:rsid w:val="00A55954"/>
    <w:rsid w:val="00A740AA"/>
    <w:rsid w:val="00A771EF"/>
    <w:rsid w:val="00A771FA"/>
    <w:rsid w:val="00A86B4A"/>
    <w:rsid w:val="00A978C5"/>
    <w:rsid w:val="00AA06F8"/>
    <w:rsid w:val="00AA4466"/>
    <w:rsid w:val="00AA6006"/>
    <w:rsid w:val="00AB75D5"/>
    <w:rsid w:val="00AC068F"/>
    <w:rsid w:val="00AC6367"/>
    <w:rsid w:val="00AD2346"/>
    <w:rsid w:val="00AD7535"/>
    <w:rsid w:val="00AE047F"/>
    <w:rsid w:val="00AE3AF7"/>
    <w:rsid w:val="00AE5A8F"/>
    <w:rsid w:val="00AF1E13"/>
    <w:rsid w:val="00AF2D8C"/>
    <w:rsid w:val="00AF6880"/>
    <w:rsid w:val="00B00145"/>
    <w:rsid w:val="00B0396C"/>
    <w:rsid w:val="00B047B7"/>
    <w:rsid w:val="00B24595"/>
    <w:rsid w:val="00B2634A"/>
    <w:rsid w:val="00B50B69"/>
    <w:rsid w:val="00B53A69"/>
    <w:rsid w:val="00B6355B"/>
    <w:rsid w:val="00B64EFA"/>
    <w:rsid w:val="00B66380"/>
    <w:rsid w:val="00B674E0"/>
    <w:rsid w:val="00B75307"/>
    <w:rsid w:val="00B75CD8"/>
    <w:rsid w:val="00B814B7"/>
    <w:rsid w:val="00B841B9"/>
    <w:rsid w:val="00B85A30"/>
    <w:rsid w:val="00B91CA9"/>
    <w:rsid w:val="00B94531"/>
    <w:rsid w:val="00B9626D"/>
    <w:rsid w:val="00BA302F"/>
    <w:rsid w:val="00BA4736"/>
    <w:rsid w:val="00BA5B65"/>
    <w:rsid w:val="00BB31EE"/>
    <w:rsid w:val="00BC33B5"/>
    <w:rsid w:val="00BC4646"/>
    <w:rsid w:val="00BE0038"/>
    <w:rsid w:val="00BE2B4A"/>
    <w:rsid w:val="00BE4B99"/>
    <w:rsid w:val="00BF2C21"/>
    <w:rsid w:val="00BF324C"/>
    <w:rsid w:val="00BF68B0"/>
    <w:rsid w:val="00BF7782"/>
    <w:rsid w:val="00C00B14"/>
    <w:rsid w:val="00C0148E"/>
    <w:rsid w:val="00C02193"/>
    <w:rsid w:val="00C033CC"/>
    <w:rsid w:val="00C10480"/>
    <w:rsid w:val="00C1221A"/>
    <w:rsid w:val="00C12851"/>
    <w:rsid w:val="00C1335B"/>
    <w:rsid w:val="00C1530A"/>
    <w:rsid w:val="00C237D0"/>
    <w:rsid w:val="00C240E7"/>
    <w:rsid w:val="00C240EA"/>
    <w:rsid w:val="00C47C4E"/>
    <w:rsid w:val="00C52F51"/>
    <w:rsid w:val="00C556E0"/>
    <w:rsid w:val="00C61BDF"/>
    <w:rsid w:val="00C61EA0"/>
    <w:rsid w:val="00C66830"/>
    <w:rsid w:val="00C67E3B"/>
    <w:rsid w:val="00C70FA0"/>
    <w:rsid w:val="00C71AAD"/>
    <w:rsid w:val="00C7724D"/>
    <w:rsid w:val="00C87D2E"/>
    <w:rsid w:val="00C94267"/>
    <w:rsid w:val="00C964A6"/>
    <w:rsid w:val="00CA21DB"/>
    <w:rsid w:val="00CA47EA"/>
    <w:rsid w:val="00CB0679"/>
    <w:rsid w:val="00CC178F"/>
    <w:rsid w:val="00CC1E2B"/>
    <w:rsid w:val="00CC4C69"/>
    <w:rsid w:val="00CC518D"/>
    <w:rsid w:val="00CC7DB3"/>
    <w:rsid w:val="00CD2D73"/>
    <w:rsid w:val="00CD4853"/>
    <w:rsid w:val="00CE0C4F"/>
    <w:rsid w:val="00CE33A7"/>
    <w:rsid w:val="00CF3BE7"/>
    <w:rsid w:val="00CF66BB"/>
    <w:rsid w:val="00CF7741"/>
    <w:rsid w:val="00CF7C98"/>
    <w:rsid w:val="00D036A9"/>
    <w:rsid w:val="00D044A1"/>
    <w:rsid w:val="00D143ED"/>
    <w:rsid w:val="00D14CDD"/>
    <w:rsid w:val="00D20612"/>
    <w:rsid w:val="00D21B6A"/>
    <w:rsid w:val="00D23357"/>
    <w:rsid w:val="00D23C53"/>
    <w:rsid w:val="00D2569C"/>
    <w:rsid w:val="00D2642B"/>
    <w:rsid w:val="00D26D82"/>
    <w:rsid w:val="00D30944"/>
    <w:rsid w:val="00D45AC4"/>
    <w:rsid w:val="00D57C4D"/>
    <w:rsid w:val="00D65780"/>
    <w:rsid w:val="00D66C27"/>
    <w:rsid w:val="00D70423"/>
    <w:rsid w:val="00D7530F"/>
    <w:rsid w:val="00D776BA"/>
    <w:rsid w:val="00D808CA"/>
    <w:rsid w:val="00D82B5F"/>
    <w:rsid w:val="00D83E1D"/>
    <w:rsid w:val="00D85980"/>
    <w:rsid w:val="00D913DF"/>
    <w:rsid w:val="00DA2E8C"/>
    <w:rsid w:val="00DA3884"/>
    <w:rsid w:val="00DA584E"/>
    <w:rsid w:val="00DA63A6"/>
    <w:rsid w:val="00DB05D4"/>
    <w:rsid w:val="00DB1F07"/>
    <w:rsid w:val="00DB4A8F"/>
    <w:rsid w:val="00DC0564"/>
    <w:rsid w:val="00DD0E52"/>
    <w:rsid w:val="00DD4A6D"/>
    <w:rsid w:val="00DE2A0E"/>
    <w:rsid w:val="00DE3158"/>
    <w:rsid w:val="00DE46E4"/>
    <w:rsid w:val="00DE5DEF"/>
    <w:rsid w:val="00DF079E"/>
    <w:rsid w:val="00DF2E68"/>
    <w:rsid w:val="00DF38EF"/>
    <w:rsid w:val="00DF5ABF"/>
    <w:rsid w:val="00DF77CC"/>
    <w:rsid w:val="00E074C0"/>
    <w:rsid w:val="00E14C34"/>
    <w:rsid w:val="00E176E1"/>
    <w:rsid w:val="00E27FD5"/>
    <w:rsid w:val="00E4102E"/>
    <w:rsid w:val="00E43C99"/>
    <w:rsid w:val="00E45E19"/>
    <w:rsid w:val="00E478A9"/>
    <w:rsid w:val="00E55091"/>
    <w:rsid w:val="00E57B66"/>
    <w:rsid w:val="00E60F02"/>
    <w:rsid w:val="00E62A2F"/>
    <w:rsid w:val="00E6370C"/>
    <w:rsid w:val="00E650F1"/>
    <w:rsid w:val="00E73FD9"/>
    <w:rsid w:val="00E851E6"/>
    <w:rsid w:val="00E867D9"/>
    <w:rsid w:val="00E90E21"/>
    <w:rsid w:val="00EA173C"/>
    <w:rsid w:val="00EA3D8C"/>
    <w:rsid w:val="00EB1D55"/>
    <w:rsid w:val="00EB21A1"/>
    <w:rsid w:val="00EB3F58"/>
    <w:rsid w:val="00EB403F"/>
    <w:rsid w:val="00EB69F6"/>
    <w:rsid w:val="00EC3719"/>
    <w:rsid w:val="00EC40DE"/>
    <w:rsid w:val="00EC55C2"/>
    <w:rsid w:val="00EC5C1F"/>
    <w:rsid w:val="00EE2097"/>
    <w:rsid w:val="00EF041D"/>
    <w:rsid w:val="00EF489C"/>
    <w:rsid w:val="00EF572F"/>
    <w:rsid w:val="00F1063A"/>
    <w:rsid w:val="00F116A5"/>
    <w:rsid w:val="00F124BD"/>
    <w:rsid w:val="00F17613"/>
    <w:rsid w:val="00F27615"/>
    <w:rsid w:val="00F318A2"/>
    <w:rsid w:val="00F348A0"/>
    <w:rsid w:val="00F426AA"/>
    <w:rsid w:val="00F42D5F"/>
    <w:rsid w:val="00F54E25"/>
    <w:rsid w:val="00F7042E"/>
    <w:rsid w:val="00F73687"/>
    <w:rsid w:val="00FA0604"/>
    <w:rsid w:val="00FA0894"/>
    <w:rsid w:val="00FA6155"/>
    <w:rsid w:val="00FA61C8"/>
    <w:rsid w:val="00FC0448"/>
    <w:rsid w:val="00FC4C9C"/>
    <w:rsid w:val="00FD1F4F"/>
    <w:rsid w:val="00FE3285"/>
    <w:rsid w:val="00FE400C"/>
    <w:rsid w:val="00FE6660"/>
    <w:rsid w:val="00FF4773"/>
    <w:rsid w:val="00FF50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22CC92"/>
  <w15:chartTrackingRefBased/>
  <w15:docId w15:val="{AE933025-E663-4AAD-BD14-A198541D5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C61"/>
    <w:pPr>
      <w:tabs>
        <w:tab w:val="center" w:pos="4320"/>
        <w:tab w:val="right" w:pos="8640"/>
      </w:tabs>
      <w:spacing w:after="0" w:line="240" w:lineRule="auto"/>
    </w:pPr>
  </w:style>
  <w:style w:type="character" w:customStyle="1" w:styleId="a4">
    <w:name w:val="页眉 字符"/>
    <w:basedOn w:val="a0"/>
    <w:link w:val="a3"/>
    <w:uiPriority w:val="99"/>
    <w:rsid w:val="00002C61"/>
  </w:style>
  <w:style w:type="paragraph" w:styleId="a5">
    <w:name w:val="footer"/>
    <w:basedOn w:val="a"/>
    <w:link w:val="a6"/>
    <w:uiPriority w:val="99"/>
    <w:unhideWhenUsed/>
    <w:rsid w:val="00002C61"/>
    <w:pPr>
      <w:tabs>
        <w:tab w:val="center" w:pos="4320"/>
        <w:tab w:val="right" w:pos="8640"/>
      </w:tabs>
      <w:spacing w:after="0" w:line="240" w:lineRule="auto"/>
    </w:pPr>
  </w:style>
  <w:style w:type="character" w:customStyle="1" w:styleId="a6">
    <w:name w:val="页脚 字符"/>
    <w:basedOn w:val="a0"/>
    <w:link w:val="a5"/>
    <w:uiPriority w:val="99"/>
    <w:rsid w:val="00002C61"/>
  </w:style>
  <w:style w:type="character" w:customStyle="1" w:styleId="apple-converted-space">
    <w:name w:val="apple-converted-space"/>
    <w:basedOn w:val="a0"/>
    <w:rsid w:val="00BA4736"/>
  </w:style>
  <w:style w:type="paragraph" w:styleId="a7">
    <w:name w:val="Balloon Text"/>
    <w:basedOn w:val="a"/>
    <w:link w:val="a8"/>
    <w:uiPriority w:val="99"/>
    <w:semiHidden/>
    <w:unhideWhenUsed/>
    <w:rsid w:val="00E45E19"/>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E45E19"/>
    <w:rPr>
      <w:rFonts w:ascii="Microsoft YaHei UI" w:eastAsia="Microsoft YaHei UI"/>
      <w:sz w:val="18"/>
      <w:szCs w:val="18"/>
    </w:rPr>
  </w:style>
  <w:style w:type="character" w:styleId="a9">
    <w:name w:val="Hyperlink"/>
    <w:basedOn w:val="a0"/>
    <w:uiPriority w:val="99"/>
    <w:semiHidden/>
    <w:unhideWhenUsed/>
    <w:rsid w:val="00B047B7"/>
    <w:rPr>
      <w:color w:val="0563C1"/>
      <w:u w:val="single"/>
    </w:rPr>
  </w:style>
  <w:style w:type="paragraph" w:styleId="aa">
    <w:name w:val="Bibliography"/>
    <w:basedOn w:val="a"/>
    <w:next w:val="a"/>
    <w:uiPriority w:val="37"/>
    <w:unhideWhenUsed/>
    <w:rsid w:val="00FA61C8"/>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657030">
      <w:bodyDiv w:val="1"/>
      <w:marLeft w:val="0"/>
      <w:marRight w:val="0"/>
      <w:marTop w:val="0"/>
      <w:marBottom w:val="0"/>
      <w:divBdr>
        <w:top w:val="none" w:sz="0" w:space="0" w:color="auto"/>
        <w:left w:val="none" w:sz="0" w:space="0" w:color="auto"/>
        <w:bottom w:val="none" w:sz="0" w:space="0" w:color="auto"/>
        <w:right w:val="none" w:sz="0" w:space="0" w:color="auto"/>
      </w:divBdr>
    </w:div>
    <w:div w:id="405881382">
      <w:bodyDiv w:val="1"/>
      <w:marLeft w:val="0"/>
      <w:marRight w:val="0"/>
      <w:marTop w:val="0"/>
      <w:marBottom w:val="0"/>
      <w:divBdr>
        <w:top w:val="none" w:sz="0" w:space="0" w:color="auto"/>
        <w:left w:val="none" w:sz="0" w:space="0" w:color="auto"/>
        <w:bottom w:val="none" w:sz="0" w:space="0" w:color="auto"/>
        <w:right w:val="none" w:sz="0" w:space="0" w:color="auto"/>
      </w:divBdr>
    </w:div>
    <w:div w:id="487745855">
      <w:bodyDiv w:val="1"/>
      <w:marLeft w:val="0"/>
      <w:marRight w:val="0"/>
      <w:marTop w:val="0"/>
      <w:marBottom w:val="0"/>
      <w:divBdr>
        <w:top w:val="none" w:sz="0" w:space="0" w:color="auto"/>
        <w:left w:val="none" w:sz="0" w:space="0" w:color="auto"/>
        <w:bottom w:val="none" w:sz="0" w:space="0" w:color="auto"/>
        <w:right w:val="none" w:sz="0" w:space="0" w:color="auto"/>
      </w:divBdr>
    </w:div>
    <w:div w:id="542055837">
      <w:bodyDiv w:val="1"/>
      <w:marLeft w:val="0"/>
      <w:marRight w:val="0"/>
      <w:marTop w:val="0"/>
      <w:marBottom w:val="0"/>
      <w:divBdr>
        <w:top w:val="none" w:sz="0" w:space="0" w:color="auto"/>
        <w:left w:val="none" w:sz="0" w:space="0" w:color="auto"/>
        <w:bottom w:val="none" w:sz="0" w:space="0" w:color="auto"/>
        <w:right w:val="none" w:sz="0" w:space="0" w:color="auto"/>
      </w:divBdr>
    </w:div>
    <w:div w:id="798454530">
      <w:bodyDiv w:val="1"/>
      <w:marLeft w:val="0"/>
      <w:marRight w:val="0"/>
      <w:marTop w:val="0"/>
      <w:marBottom w:val="0"/>
      <w:divBdr>
        <w:top w:val="none" w:sz="0" w:space="0" w:color="auto"/>
        <w:left w:val="none" w:sz="0" w:space="0" w:color="auto"/>
        <w:bottom w:val="none" w:sz="0" w:space="0" w:color="auto"/>
        <w:right w:val="none" w:sz="0" w:space="0" w:color="auto"/>
      </w:divBdr>
    </w:div>
    <w:div w:id="810560100">
      <w:bodyDiv w:val="1"/>
      <w:marLeft w:val="0"/>
      <w:marRight w:val="0"/>
      <w:marTop w:val="0"/>
      <w:marBottom w:val="0"/>
      <w:divBdr>
        <w:top w:val="none" w:sz="0" w:space="0" w:color="auto"/>
        <w:left w:val="none" w:sz="0" w:space="0" w:color="auto"/>
        <w:bottom w:val="none" w:sz="0" w:space="0" w:color="auto"/>
        <w:right w:val="none" w:sz="0" w:space="0" w:color="auto"/>
      </w:divBdr>
    </w:div>
    <w:div w:id="1015229364">
      <w:bodyDiv w:val="1"/>
      <w:marLeft w:val="0"/>
      <w:marRight w:val="0"/>
      <w:marTop w:val="0"/>
      <w:marBottom w:val="0"/>
      <w:divBdr>
        <w:top w:val="none" w:sz="0" w:space="0" w:color="auto"/>
        <w:left w:val="none" w:sz="0" w:space="0" w:color="auto"/>
        <w:bottom w:val="none" w:sz="0" w:space="0" w:color="auto"/>
        <w:right w:val="none" w:sz="0" w:space="0" w:color="auto"/>
      </w:divBdr>
    </w:div>
    <w:div w:id="1058285065">
      <w:bodyDiv w:val="1"/>
      <w:marLeft w:val="0"/>
      <w:marRight w:val="0"/>
      <w:marTop w:val="0"/>
      <w:marBottom w:val="0"/>
      <w:divBdr>
        <w:top w:val="none" w:sz="0" w:space="0" w:color="auto"/>
        <w:left w:val="none" w:sz="0" w:space="0" w:color="auto"/>
        <w:bottom w:val="none" w:sz="0" w:space="0" w:color="auto"/>
        <w:right w:val="none" w:sz="0" w:space="0" w:color="auto"/>
      </w:divBdr>
    </w:div>
    <w:div w:id="1091001178">
      <w:bodyDiv w:val="1"/>
      <w:marLeft w:val="0"/>
      <w:marRight w:val="0"/>
      <w:marTop w:val="0"/>
      <w:marBottom w:val="0"/>
      <w:divBdr>
        <w:top w:val="none" w:sz="0" w:space="0" w:color="auto"/>
        <w:left w:val="none" w:sz="0" w:space="0" w:color="auto"/>
        <w:bottom w:val="none" w:sz="0" w:space="0" w:color="auto"/>
        <w:right w:val="none" w:sz="0" w:space="0" w:color="auto"/>
      </w:divBdr>
    </w:div>
    <w:div w:id="1267157093">
      <w:bodyDiv w:val="1"/>
      <w:marLeft w:val="0"/>
      <w:marRight w:val="0"/>
      <w:marTop w:val="0"/>
      <w:marBottom w:val="0"/>
      <w:divBdr>
        <w:top w:val="none" w:sz="0" w:space="0" w:color="auto"/>
        <w:left w:val="none" w:sz="0" w:space="0" w:color="auto"/>
        <w:bottom w:val="none" w:sz="0" w:space="0" w:color="auto"/>
        <w:right w:val="none" w:sz="0" w:space="0" w:color="auto"/>
      </w:divBdr>
    </w:div>
    <w:div w:id="1443569767">
      <w:bodyDiv w:val="1"/>
      <w:marLeft w:val="0"/>
      <w:marRight w:val="0"/>
      <w:marTop w:val="0"/>
      <w:marBottom w:val="0"/>
      <w:divBdr>
        <w:top w:val="none" w:sz="0" w:space="0" w:color="auto"/>
        <w:left w:val="none" w:sz="0" w:space="0" w:color="auto"/>
        <w:bottom w:val="none" w:sz="0" w:space="0" w:color="auto"/>
        <w:right w:val="none" w:sz="0" w:space="0" w:color="auto"/>
      </w:divBdr>
    </w:div>
    <w:div w:id="1551922078">
      <w:bodyDiv w:val="1"/>
      <w:marLeft w:val="0"/>
      <w:marRight w:val="0"/>
      <w:marTop w:val="0"/>
      <w:marBottom w:val="0"/>
      <w:divBdr>
        <w:top w:val="none" w:sz="0" w:space="0" w:color="auto"/>
        <w:left w:val="none" w:sz="0" w:space="0" w:color="auto"/>
        <w:bottom w:val="none" w:sz="0" w:space="0" w:color="auto"/>
        <w:right w:val="none" w:sz="0" w:space="0" w:color="auto"/>
      </w:divBdr>
    </w:div>
    <w:div w:id="1803647412">
      <w:bodyDiv w:val="1"/>
      <w:marLeft w:val="0"/>
      <w:marRight w:val="0"/>
      <w:marTop w:val="0"/>
      <w:marBottom w:val="0"/>
      <w:divBdr>
        <w:top w:val="none" w:sz="0" w:space="0" w:color="auto"/>
        <w:left w:val="none" w:sz="0" w:space="0" w:color="auto"/>
        <w:bottom w:val="none" w:sz="0" w:space="0" w:color="auto"/>
        <w:right w:val="none" w:sz="0" w:space="0" w:color="auto"/>
      </w:divBdr>
    </w:div>
    <w:div w:id="1846937080">
      <w:bodyDiv w:val="1"/>
      <w:marLeft w:val="0"/>
      <w:marRight w:val="0"/>
      <w:marTop w:val="0"/>
      <w:marBottom w:val="0"/>
      <w:divBdr>
        <w:top w:val="none" w:sz="0" w:space="0" w:color="auto"/>
        <w:left w:val="none" w:sz="0" w:space="0" w:color="auto"/>
        <w:bottom w:val="none" w:sz="0" w:space="0" w:color="auto"/>
        <w:right w:val="none" w:sz="0" w:space="0" w:color="auto"/>
      </w:divBdr>
    </w:div>
    <w:div w:id="193601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FE8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44E99-D6FD-4F51-95D1-692DFAF08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03</TotalTime>
  <Pages>1</Pages>
  <Words>409</Words>
  <Characters>2336</Characters>
  <Application>Microsoft Office Word</Application>
  <DocSecurity>0</DocSecurity>
  <Lines>19</Lines>
  <Paragraphs>5</Paragraphs>
  <ScaleCrop>false</ScaleCrop>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zhang</dc:creator>
  <cp:keywords/>
  <dc:description/>
  <cp:lastModifiedBy>Long Wang</cp:lastModifiedBy>
  <cp:revision>540</cp:revision>
  <dcterms:created xsi:type="dcterms:W3CDTF">2017-12-26T14:49:00Z</dcterms:created>
  <dcterms:modified xsi:type="dcterms:W3CDTF">2018-02-03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67VdMHVp"/&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